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C5" w:rsidRDefault="000F51C5" w:rsidP="000F51C5">
      <w:pPr>
        <w:autoSpaceDE w:val="0"/>
        <w:autoSpaceDN w:val="0"/>
        <w:adjustRightInd w:val="0"/>
        <w:jc w:val="left"/>
        <w:rPr>
          <w:rFonts w:ascii="Arial" w:hAnsi="Arial" w:cs="Arial"/>
          <w:color w:val="FF0000"/>
          <w:sz w:val="22"/>
        </w:rPr>
      </w:pPr>
      <w:r>
        <w:rPr>
          <w:rFonts w:ascii="Times New Roman" w:eastAsia="ＭＳ Ｐゴシック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ＭＳ Ｐゴシック" w:hAnsi="Times New Roman" w:hint="eastAsia"/>
          <w:b/>
          <w:bCs/>
          <w:kern w:val="0"/>
          <w:sz w:val="20"/>
          <w:szCs w:val="20"/>
        </w:rPr>
        <w:t>S2</w:t>
      </w:r>
      <w:r w:rsidRPr="007917D5">
        <w:rPr>
          <w:rFonts w:ascii="Times New Roman" w:eastAsia="ＭＳ Ｐゴシック" w:hAnsi="Times New Roman"/>
          <w:b/>
          <w:bCs/>
          <w:kern w:val="0"/>
          <w:sz w:val="20"/>
          <w:szCs w:val="20"/>
        </w:rPr>
        <w:t xml:space="preserve">. Association between alcoholic beverage and invasive ovarian cancer risk </w:t>
      </w:r>
      <w:r>
        <w:rPr>
          <w:rFonts w:ascii="Times New Roman" w:eastAsia="ＭＳ Ｐゴシック" w:hAnsi="Times New Roman" w:hint="eastAsia"/>
          <w:b/>
          <w:bCs/>
          <w:kern w:val="0"/>
          <w:sz w:val="20"/>
          <w:szCs w:val="20"/>
        </w:rPr>
        <w:t>(Pooled analysis and meta-analysis)</w:t>
      </w:r>
    </w:p>
    <w:tbl>
      <w:tblPr>
        <w:tblW w:w="922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426"/>
        <w:gridCol w:w="3118"/>
        <w:gridCol w:w="1701"/>
        <w:gridCol w:w="284"/>
        <w:gridCol w:w="850"/>
      </w:tblGrid>
      <w:tr w:rsidR="000F51C5" w:rsidRPr="007917D5" w:rsidTr="001B6FD3">
        <w:trPr>
          <w:trHeight w:val="285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Total alcohol (grams </w:t>
            </w:r>
            <w:bookmarkStart w:id="0" w:name="_GoBack"/>
            <w:bookmarkEnd w:id="0"/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per day)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Cases (N=460) / controls (N=127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OR (95% CI)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7917D5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F51C5" w:rsidRPr="007917D5" w:rsidTr="005879AD">
        <w:trPr>
          <w:trHeight w:val="25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Original analysis (Pooled analysi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2/1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/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2 (0.59-1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731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/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9 (0.42-1.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148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Meta</w:t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0"/>
                <w:szCs w:val="20"/>
              </w:rPr>
              <w:t>-</w:t>
            </w: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2/1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9/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3 (0.56-1.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781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/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9 (0.21-1.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325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917D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F51C5" w:rsidRPr="007917D5" w:rsidTr="005879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U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/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/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" w:eastAsia="ＭＳ Ｐゴシック" w:hAnsi="Times" w:cs="ＭＳ Ｐゴシック"/>
                <w:kern w:val="0"/>
                <w:sz w:val="20"/>
                <w:szCs w:val="20"/>
              </w:rPr>
            </w:pPr>
            <w:r w:rsidRPr="007917D5">
              <w:rPr>
                <w:rFonts w:ascii="Times" w:eastAsia="ＭＳ Ｐゴシック" w:hAnsi="Times" w:cs="ＭＳ Ｐゴシック"/>
                <w:kern w:val="0"/>
                <w:sz w:val="20"/>
                <w:szCs w:val="20"/>
              </w:rPr>
              <w:t>0.45 (0.06-3.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444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 (0.0004-0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011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DO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/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5 (0.16-1.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333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3 (0.04-2.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294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A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/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9 (0.33-2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822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/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3 (0.14-0.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JP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1/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1 (0.54-2.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640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1 (0.34-3.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C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E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SW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1/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8 (0.22-6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846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7 (0.29-7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639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U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4/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-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7 (0.13-1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726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6-19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0 (0.51-22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0.204 </w:t>
            </w:r>
          </w:p>
        </w:tc>
      </w:tr>
      <w:tr w:rsidR="000F51C5" w:rsidRPr="007917D5" w:rsidTr="005879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7917D5" w:rsidTr="005879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917D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7917D5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917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0F51C5" w:rsidRPr="007917D5" w:rsidRDefault="000F51C5" w:rsidP="000F51C5">
      <w:pPr>
        <w:autoSpaceDE w:val="0"/>
        <w:autoSpaceDN w:val="0"/>
        <w:adjustRightInd w:val="0"/>
        <w:jc w:val="left"/>
        <w:rPr>
          <w:rFonts w:ascii="Arial" w:hAnsi="Arial" w:cs="Arial"/>
          <w:color w:val="FF0000"/>
          <w:sz w:val="22"/>
        </w:rPr>
      </w:pP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>† ORs are adjusted for age, smoking, principle component 1-5 and study site for total alcohol.</w:t>
      </w:r>
    </w:p>
    <w:p w:rsidR="00A14558" w:rsidRPr="001B6FD3" w:rsidRDefault="000F51C5" w:rsidP="001B6FD3">
      <w:pPr>
        <w:autoSpaceDE w:val="0"/>
        <w:autoSpaceDN w:val="0"/>
        <w:adjustRightInd w:val="0"/>
        <w:jc w:val="left"/>
        <w:rPr>
          <w:rFonts w:ascii="Arial" w:hAnsi="Arial" w:cs="Arial"/>
          <w:color w:val="FF0000"/>
          <w:sz w:val="22"/>
        </w:rPr>
      </w:pPr>
      <w:r w:rsidRPr="007917D5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Abbreviations: OR</w:t>
      </w: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 xml:space="preserve"> odds ratio, </w:t>
      </w:r>
      <w:r w:rsidRPr="007917D5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NE</w:t>
      </w: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 xml:space="preserve"> not estimated.</w:t>
      </w:r>
    </w:p>
    <w:sectPr w:rsidR="00A14558" w:rsidRPr="001B6FD3" w:rsidSect="001B6FD3">
      <w:pgSz w:w="11901" w:h="16817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BD8" w:rsidRDefault="00BE2BD8" w:rsidP="000F51C5">
      <w:r>
        <w:separator/>
      </w:r>
    </w:p>
  </w:endnote>
  <w:endnote w:type="continuationSeparator" w:id="0">
    <w:p w:rsidR="00BE2BD8" w:rsidRDefault="00BE2BD8" w:rsidP="000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BD8" w:rsidRDefault="00BE2BD8" w:rsidP="000F51C5">
      <w:r>
        <w:separator/>
      </w:r>
    </w:p>
  </w:footnote>
  <w:footnote w:type="continuationSeparator" w:id="0">
    <w:p w:rsidR="00BE2BD8" w:rsidRDefault="00BE2BD8" w:rsidP="000F5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3E2F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05D64"/>
    <w:multiLevelType w:val="hybridMultilevel"/>
    <w:tmpl w:val="7730EAC2"/>
    <w:lvl w:ilvl="0" w:tplc="7EF27C0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374563B"/>
    <w:multiLevelType w:val="hybridMultilevel"/>
    <w:tmpl w:val="50EC07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C5"/>
    <w:rsid w:val="000F51C5"/>
    <w:rsid w:val="001B6FD3"/>
    <w:rsid w:val="0062308B"/>
    <w:rsid w:val="00A14558"/>
    <w:rsid w:val="00BE2BD8"/>
    <w:rsid w:val="00C5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aka Ugai</dc:creator>
  <cp:lastModifiedBy>Tomotaka Ugai</cp:lastModifiedBy>
  <cp:revision>2</cp:revision>
  <dcterms:created xsi:type="dcterms:W3CDTF">2017-11-22T05:40:00Z</dcterms:created>
  <dcterms:modified xsi:type="dcterms:W3CDTF">2017-11-22T05:40:00Z</dcterms:modified>
</cp:coreProperties>
</file>